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354"/>
        <w:gridCol w:w="2051"/>
        <w:gridCol w:w="354"/>
        <w:gridCol w:w="1914"/>
        <w:gridCol w:w="354"/>
      </w:tblGrid>
      <w:tr w:rsidR="00BE774E" w:rsidRPr="00BA09C6" w:rsidTr="00F200B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  <w:hideMark/>
          </w:tcPr>
          <w:p w:rsidR="00BE774E" w:rsidRPr="00BA09C6" w:rsidRDefault="00BE774E" w:rsidP="00F200BD">
            <w:pPr>
              <w:jc w:val="center"/>
            </w:pPr>
            <w:r w:rsidRPr="00BA09C6">
              <w:t>Interaction</w:t>
            </w:r>
          </w:p>
        </w:tc>
        <w:tc>
          <w:tcPr>
            <w:tcW w:w="2268" w:type="dxa"/>
            <w:gridSpan w:val="2"/>
            <w:noWrap/>
            <w:hideMark/>
          </w:tcPr>
          <w:p w:rsidR="00BE774E" w:rsidRPr="00BA09C6" w:rsidRDefault="00BE774E" w:rsidP="00F2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Mutual Information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HRV - </w:t>
            </w:r>
            <w:proofErr w:type="spellStart"/>
            <w:r w:rsidRPr="00BA09C6">
              <w:rPr>
                <w:b w:val="0"/>
              </w:rPr>
              <w:t>DBPa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MASS - </w:t>
            </w:r>
            <w:proofErr w:type="spellStart"/>
            <w:r w:rsidRPr="00BA09C6">
              <w:rPr>
                <w:b w:val="0"/>
              </w:rPr>
              <w:t>SBPv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2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BPV - </w:t>
            </w:r>
            <w:proofErr w:type="spellStart"/>
            <w:r w:rsidRPr="00BA09C6">
              <w:rPr>
                <w:b w:val="0"/>
              </w:rPr>
              <w:t>SBPv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1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SV - </w:t>
            </w:r>
            <w:proofErr w:type="spellStart"/>
            <w:r w:rsidRPr="00BA09C6">
              <w:rPr>
                <w:b w:val="0"/>
              </w:rPr>
              <w:t>DBPa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1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SV - </w:t>
            </w:r>
            <w:proofErr w:type="spellStart"/>
            <w:r w:rsidRPr="00BA09C6">
              <w:rPr>
                <w:b w:val="0"/>
              </w:rPr>
              <w:t>SBPv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1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SV - BPV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SV - EDV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</w:t>
            </w:r>
            <w:r>
              <w:t>6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EDV - </w:t>
            </w:r>
            <w:proofErr w:type="spellStart"/>
            <w:r w:rsidRPr="00BA09C6">
              <w:rPr>
                <w:b w:val="0"/>
              </w:rPr>
              <w:t>DBPa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1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EDV - MA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2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 xml:space="preserve">BEI - </w:t>
            </w:r>
            <w:proofErr w:type="spellStart"/>
            <w:r w:rsidRPr="00BA09C6">
              <w:rPr>
                <w:b w:val="0"/>
              </w:rPr>
              <w:t>SBPv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2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HR - BEI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</w:t>
            </w:r>
            <w:r>
              <w:t>1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HR - BPV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1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r w:rsidRPr="00BA09C6">
              <w:rPr>
                <w:b w:val="0"/>
              </w:rPr>
              <w:t>EF - EDV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</w:t>
            </w:r>
            <w:r>
              <w:t>1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proofErr w:type="spellStart"/>
            <w:r w:rsidRPr="00BA09C6">
              <w:rPr>
                <w:b w:val="0"/>
              </w:rPr>
              <w:t>SBPa</w:t>
            </w:r>
            <w:proofErr w:type="spellEnd"/>
            <w:r w:rsidRPr="00BA09C6">
              <w:rPr>
                <w:b w:val="0"/>
              </w:rPr>
              <w:t xml:space="preserve"> - </w:t>
            </w:r>
            <w:proofErr w:type="spellStart"/>
            <w:r w:rsidRPr="00BA09C6">
              <w:rPr>
                <w:b w:val="0"/>
              </w:rPr>
              <w:t>DBPa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2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proofErr w:type="spellStart"/>
            <w:r w:rsidRPr="00BA09C6">
              <w:rPr>
                <w:b w:val="0"/>
              </w:rPr>
              <w:t>SBPa</w:t>
            </w:r>
            <w:proofErr w:type="spellEnd"/>
            <w:r w:rsidRPr="00BA09C6">
              <w:rPr>
                <w:b w:val="0"/>
              </w:rPr>
              <w:t xml:space="preserve"> - BEI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</w:t>
            </w:r>
            <w:r>
              <w:t>1</w:t>
            </w:r>
          </w:p>
        </w:tc>
      </w:tr>
      <w:tr w:rsidR="00BE774E" w:rsidRPr="00BA09C6" w:rsidTr="00F200BD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proofErr w:type="spellStart"/>
            <w:r w:rsidRPr="00BA09C6">
              <w:rPr>
                <w:b w:val="0"/>
              </w:rPr>
              <w:t>SBPa</w:t>
            </w:r>
            <w:proofErr w:type="spellEnd"/>
            <w:r w:rsidRPr="00BA09C6">
              <w:rPr>
                <w:b w:val="0"/>
              </w:rPr>
              <w:t xml:space="preserve"> - HR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9C6">
              <w:t>0.12</w:t>
            </w:r>
          </w:p>
        </w:tc>
      </w:tr>
      <w:tr w:rsidR="00BE774E" w:rsidRPr="00BA09C6" w:rsidTr="00F200B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  <w:proofErr w:type="spellStart"/>
            <w:r w:rsidRPr="00BA09C6">
              <w:rPr>
                <w:b w:val="0"/>
              </w:rPr>
              <w:t>SBPa</w:t>
            </w:r>
            <w:proofErr w:type="spellEnd"/>
            <w:r w:rsidRPr="00BA09C6">
              <w:rPr>
                <w:b w:val="0"/>
              </w:rPr>
              <w:t xml:space="preserve"> - EF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9C6">
              <w:t>0.16</w:t>
            </w:r>
          </w:p>
        </w:tc>
      </w:tr>
    </w:tbl>
    <w:p w:rsidR="00BE774E" w:rsidRDefault="00BE774E" w:rsidP="00BE774E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E7016F" wp14:editId="582ED87D">
                <wp:simplePos x="0" y="0"/>
                <wp:positionH relativeFrom="margin">
                  <wp:align>left</wp:align>
                </wp:positionH>
                <wp:positionV relativeFrom="paragraph">
                  <wp:posOffset>4038</wp:posOffset>
                </wp:positionV>
                <wp:extent cx="5701665" cy="1404620"/>
                <wp:effectExtent l="0" t="0" r="0" b="825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774E" w:rsidRPr="0099013D" w:rsidRDefault="00BE774E" w:rsidP="00BE774E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Table 3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Edge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rameters in the control ANS net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E701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3pt;width:448.9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" stroked="f">
                <v:textbox style="mso-fit-shape-to-text:t">
                  <w:txbxContent>
                    <w:p w:rsidR="00BE774E" w:rsidRPr="0099013D" w:rsidRDefault="00BE774E" w:rsidP="00BE774E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Supplementary Table 3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- 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Edge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parameters in the control ANS net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BE774E" w:rsidRDefault="00BE774E" w:rsidP="00BE774E">
      <w:r>
        <w:t>List of abbreviations:</w:t>
      </w:r>
    </w:p>
    <w:p w:rsidR="00BE774E" w:rsidRPr="00093885" w:rsidRDefault="00BE774E" w:rsidP="00BE774E">
      <w:r w:rsidRPr="00093885">
        <w:rPr>
          <w:b/>
          <w:i/>
        </w:rPr>
        <w:t>HRV</w:t>
      </w:r>
      <w:r>
        <w:t xml:space="preserve">- Heart rate variability, </w:t>
      </w:r>
      <w:r w:rsidRPr="00093885">
        <w:rPr>
          <w:b/>
          <w:i/>
        </w:rPr>
        <w:t>MASS</w:t>
      </w:r>
      <w:r>
        <w:t xml:space="preserve">- End diastolic wall mass, </w:t>
      </w:r>
      <w:proofErr w:type="spellStart"/>
      <w:r w:rsidRPr="00093885">
        <w:rPr>
          <w:b/>
          <w:i/>
        </w:rPr>
        <w:t>SBP</w:t>
      </w:r>
      <w:r w:rsidRPr="00093885">
        <w:rPr>
          <w:b/>
          <w:i/>
          <w:vertAlign w:val="subscript"/>
        </w:rPr>
        <w:t>v</w:t>
      </w:r>
      <w:proofErr w:type="spellEnd"/>
      <w:r>
        <w:t xml:space="preserve">- Mean systolic blood pressure during Valsalva, </w:t>
      </w:r>
      <w:r w:rsidRPr="00093885">
        <w:rPr>
          <w:b/>
          <w:i/>
        </w:rPr>
        <w:t>BPV</w:t>
      </w:r>
      <w:r>
        <w:t xml:space="preserve">- Blood pressure variability, </w:t>
      </w:r>
      <w:r w:rsidRPr="00093885">
        <w:rPr>
          <w:b/>
          <w:i/>
        </w:rPr>
        <w:t>SV</w:t>
      </w:r>
      <w:r>
        <w:t xml:space="preserve">- Stroke Volume, EDV- End diastolic volume, </w:t>
      </w:r>
      <w:proofErr w:type="spellStart"/>
      <w:r w:rsidRPr="00093885">
        <w:rPr>
          <w:b/>
          <w:i/>
        </w:rPr>
        <w:t>DBP</w:t>
      </w:r>
      <w:r w:rsidRPr="00093885">
        <w:rPr>
          <w:b/>
          <w:i/>
          <w:vertAlign w:val="subscript"/>
        </w:rPr>
        <w:t>a</w:t>
      </w:r>
      <w:proofErr w:type="spellEnd"/>
      <w:r>
        <w:t xml:space="preserve">- Mean diastolic blood pressure during active stand, </w:t>
      </w:r>
      <w:r w:rsidRPr="00093885">
        <w:rPr>
          <w:b/>
          <w:i/>
        </w:rPr>
        <w:t>BEI</w:t>
      </w:r>
      <w:r>
        <w:t xml:space="preserve">- </w:t>
      </w:r>
      <w:proofErr w:type="spellStart"/>
      <w:r>
        <w:t>Baroreflex</w:t>
      </w:r>
      <w:proofErr w:type="spellEnd"/>
      <w:r>
        <w:t xml:space="preserve"> effectiveness index, </w:t>
      </w:r>
      <w:r w:rsidRPr="00093885">
        <w:rPr>
          <w:b/>
          <w:i/>
        </w:rPr>
        <w:t>HR</w:t>
      </w:r>
      <w:r>
        <w:t xml:space="preserve">- Heart rate, </w:t>
      </w:r>
      <w:r w:rsidRPr="00093885">
        <w:rPr>
          <w:b/>
          <w:i/>
        </w:rPr>
        <w:t>EF</w:t>
      </w:r>
      <w:r>
        <w:t xml:space="preserve">- Ejection fraction, </w:t>
      </w:r>
      <w:proofErr w:type="spellStart"/>
      <w:r w:rsidRPr="00093885">
        <w:rPr>
          <w:b/>
          <w:i/>
        </w:rPr>
        <w:t>SBP</w:t>
      </w:r>
      <w:r w:rsidRPr="00093885">
        <w:rPr>
          <w:b/>
          <w:i/>
          <w:vertAlign w:val="subscript"/>
        </w:rPr>
        <w:t>a</w:t>
      </w:r>
      <w:proofErr w:type="spellEnd"/>
      <w:r>
        <w:t>- Mean systolic blood pressure during active stand</w:t>
      </w:r>
    </w:p>
    <w:p w:rsidR="000151C4" w:rsidRDefault="000151C4">
      <w:bookmarkStart w:id="0" w:name="_GoBack"/>
      <w:bookmarkEnd w:id="0"/>
    </w:p>
    <w:sectPr w:rsidR="0001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4E"/>
    <w:rsid w:val="000151C4"/>
    <w:rsid w:val="00BE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3BAC5-A28B-4EF3-B6C6-F4BE780B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E77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 l newton</cp:lastModifiedBy>
  <cp:revision>1</cp:revision>
  <dcterms:created xsi:type="dcterms:W3CDTF">2019-03-11T11:43:00Z</dcterms:created>
  <dcterms:modified xsi:type="dcterms:W3CDTF">2019-03-11T11:44:00Z</dcterms:modified>
</cp:coreProperties>
</file>